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0589" w:rsidRPr="00E74983" w:rsidRDefault="00180589" w:rsidP="00180589">
      <w:bookmarkStart w:id="0" w:name="_GoBack"/>
      <w:bookmarkEnd w:id="0"/>
    </w:p>
    <w:tbl>
      <w:tblPr>
        <w:tblW w:w="14889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300"/>
        <w:gridCol w:w="1789"/>
        <w:gridCol w:w="1300"/>
        <w:gridCol w:w="1300"/>
        <w:gridCol w:w="1258"/>
        <w:gridCol w:w="1300"/>
        <w:gridCol w:w="1300"/>
        <w:gridCol w:w="1300"/>
        <w:gridCol w:w="1300"/>
        <w:gridCol w:w="1442"/>
        <w:gridCol w:w="1300"/>
      </w:tblGrid>
      <w:tr w:rsidR="00180589" w:rsidRPr="00A13DC7" w:rsidTr="00BB101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>
            <w:pPr>
              <w:ind w:left="-817" w:firstLine="817"/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18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 xml:space="preserve">Rate (No. </w:t>
            </w:r>
            <w:r>
              <w:t>positive</w:t>
            </w:r>
            <w:r w:rsidRPr="00A13DC7">
              <w:t xml:space="preserve">/No. </w:t>
            </w:r>
            <w:r>
              <w:t>tested</w:t>
            </w:r>
            <w:r w:rsidRPr="00A13DC7">
              <w:t>)</w:t>
            </w:r>
          </w:p>
        </w:tc>
      </w:tr>
      <w:tr w:rsidR="00180589" w:rsidRPr="00A13DC7" w:rsidTr="00BB101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0589" w:rsidRPr="00A13DC7" w:rsidRDefault="00180589" w:rsidP="00BB1019">
            <w:r w:rsidRPr="00A13DC7">
              <w:t>Days of incubati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80589" w:rsidRPr="00A13DC7" w:rsidRDefault="00180589" w:rsidP="00BB1019"/>
        </w:tc>
        <w:tc>
          <w:tcPr>
            <w:tcW w:w="3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0589" w:rsidRPr="00A13DC7" w:rsidRDefault="00180589" w:rsidP="00BB1019">
            <w:pPr>
              <w:jc w:val="center"/>
            </w:pPr>
            <w:r w:rsidRPr="00A13DC7">
              <w:t>22</w:t>
            </w:r>
            <w:r w:rsidRPr="009C2565">
              <w:t>°</w:t>
            </w:r>
            <w:r w:rsidRPr="009C2565">
              <w:rPr>
                <w:lang w:eastAsia="sw-KE"/>
              </w:rPr>
              <w:t>C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0589" w:rsidRPr="00A13DC7" w:rsidRDefault="00180589" w:rsidP="00BB1019">
            <w:pPr>
              <w:jc w:val="center"/>
            </w:pPr>
            <w:r w:rsidRPr="00A13DC7">
              <w:t>28</w:t>
            </w:r>
            <w:r w:rsidRPr="009C2565">
              <w:t>°</w:t>
            </w:r>
            <w:r w:rsidRPr="009C2565">
              <w:rPr>
                <w:lang w:eastAsia="sw-KE"/>
              </w:rPr>
              <w:t>C</w:t>
            </w:r>
          </w:p>
        </w:tc>
        <w:tc>
          <w:tcPr>
            <w:tcW w:w="40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0589" w:rsidRPr="00A13DC7" w:rsidRDefault="00180589" w:rsidP="00BB1019">
            <w:pPr>
              <w:jc w:val="center"/>
            </w:pPr>
            <w:r w:rsidRPr="00A13DC7">
              <w:t>31</w:t>
            </w:r>
            <w:r w:rsidRPr="009C2565">
              <w:t>°</w:t>
            </w:r>
            <w:r w:rsidRPr="009C2565">
              <w:rPr>
                <w:lang w:eastAsia="sw-KE"/>
              </w:rPr>
              <w:t>C</w:t>
            </w:r>
          </w:p>
        </w:tc>
      </w:tr>
      <w:tr w:rsidR="00180589" w:rsidRPr="00A13DC7" w:rsidTr="00BB101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>
              <w:t>Momba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Kisumu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Nairob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>
              <w:t>Momba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Kisum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Nairob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r>
              <w:t>Mombas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r w:rsidRPr="00A13DC7">
              <w:t>Kisum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r w:rsidRPr="00A13DC7">
              <w:t>Nairobi</w:t>
            </w:r>
          </w:p>
        </w:tc>
      </w:tr>
      <w:tr w:rsidR="00180589" w:rsidRPr="00A13DC7" w:rsidTr="00BB101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right"/>
            </w:pPr>
            <w:r w:rsidRPr="00A13DC7">
              <w:t>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r w:rsidRPr="00A13DC7">
              <w:t>Infe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8.7 (2/2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33.3 (4/1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3.8 (1/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50 (9/18)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27.6 (8/2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25.0 (5/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29.2 (7/2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52.2 (12/2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22.7 (5/22)</w:t>
            </w:r>
          </w:p>
        </w:tc>
      </w:tr>
      <w:tr w:rsidR="00180589" w:rsidRPr="00A13DC7" w:rsidTr="00BB101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r w:rsidRPr="00A13DC7">
              <w:t>Dissemin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2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1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11.1 (2/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2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5.0 (1/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2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13.0 (3/2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13.6 (3/22)</w:t>
            </w:r>
          </w:p>
        </w:tc>
      </w:tr>
      <w:tr w:rsidR="00180589" w:rsidRPr="00A13DC7" w:rsidTr="00BB101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roofErr w:type="spellStart"/>
            <w:r w:rsidRPr="00A13DC7">
              <w:t>Dissem</w:t>
            </w:r>
            <w:proofErr w:type="spellEnd"/>
            <w:r w:rsidRPr="00A13DC7">
              <w:t>/Infec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22.2 (2/9)</w:t>
            </w:r>
            <w:r w:rsidRPr="001870C3">
              <w:rPr>
                <w:vertAlign w:val="superscript"/>
              </w:rPr>
              <w:t>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20.0 (1/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25.0 (3/12)</w:t>
            </w:r>
            <w:r w:rsidRPr="00CB56F0">
              <w:rPr>
                <w:vertAlign w:val="superscript"/>
              </w:rPr>
              <w:t xml:space="preserve"> 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60.0 (3/5)</w:t>
            </w:r>
            <w:r w:rsidRPr="00CB56F0">
              <w:rPr>
                <w:vertAlign w:val="superscript"/>
              </w:rPr>
              <w:t xml:space="preserve"> †</w:t>
            </w:r>
          </w:p>
        </w:tc>
      </w:tr>
      <w:tr w:rsidR="00180589" w:rsidRPr="00A13DC7" w:rsidTr="00BB101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r w:rsidRPr="00A13DC7">
              <w:t>Transmi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2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1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 (0/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2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2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4.8 (1/2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20)</w:t>
            </w:r>
          </w:p>
        </w:tc>
      </w:tr>
      <w:tr w:rsidR="00180589" w:rsidRPr="00A13DC7" w:rsidTr="00BB101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r w:rsidRPr="00A13DC7">
              <w:t>Trans/Infec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 (0/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10.0 (1/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3)</w:t>
            </w:r>
          </w:p>
        </w:tc>
      </w:tr>
      <w:tr w:rsidR="00180589" w:rsidRPr="00A13DC7" w:rsidTr="00BB101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r w:rsidRPr="00A13DC7">
              <w:t>Trans/</w:t>
            </w:r>
            <w:proofErr w:type="spellStart"/>
            <w:r w:rsidRPr="00A13DC7">
              <w:t>Disse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 xml:space="preserve">0.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 xml:space="preserve">0.0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 xml:space="preserve">0.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 (0/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 xml:space="preserve">0.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 xml:space="preserve">0.0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100 (1/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1)</w:t>
            </w:r>
          </w:p>
        </w:tc>
      </w:tr>
      <w:tr w:rsidR="00180589" w:rsidRPr="00A13DC7" w:rsidTr="00BB101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</w:tr>
      <w:tr w:rsidR="00180589" w:rsidRPr="00A13DC7" w:rsidTr="00BB101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right"/>
            </w:pPr>
            <w:r w:rsidRPr="00A13DC7">
              <w:t>1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r w:rsidRPr="00A13DC7">
              <w:t>Infe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40.9 (9/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38.9 (7/1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60.0 (3/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28.6 (4/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23.1 (6/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11.1 (2/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30.4 (7/23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57.1 (12/2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35.0 (7/20)</w:t>
            </w:r>
          </w:p>
        </w:tc>
      </w:tr>
      <w:tr w:rsidR="00180589" w:rsidRPr="00A13DC7" w:rsidTr="00BB101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r w:rsidRPr="00A13DC7">
              <w:t>Dissemin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9.1 (2/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1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7.1 (1/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11.5 (3/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5.6 (1/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21.7 (5/23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19.0 (4/2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30.0 (6/20)</w:t>
            </w:r>
          </w:p>
        </w:tc>
      </w:tr>
      <w:tr w:rsidR="00180589" w:rsidRPr="00A13DC7" w:rsidTr="00BB101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roofErr w:type="spellStart"/>
            <w:r w:rsidRPr="00A13DC7">
              <w:t>Dissem</w:t>
            </w:r>
            <w:proofErr w:type="spellEnd"/>
            <w:r w:rsidRPr="00A13DC7">
              <w:t>/Infec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22.2 (2/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25.0 (1/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50.0 (3/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50.0 (1/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71.5 (5/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33.3 (4/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85.7 (6/7)</w:t>
            </w:r>
          </w:p>
        </w:tc>
      </w:tr>
      <w:tr w:rsidR="00180589" w:rsidRPr="00A13DC7" w:rsidTr="00BB101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r w:rsidRPr="00A13DC7">
              <w:t>Transmi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4.5 (1/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1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7.1 (1/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8.7 (2/23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4.8 (1/2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15.0 (3/20)</w:t>
            </w:r>
          </w:p>
        </w:tc>
      </w:tr>
      <w:tr w:rsidR="00180589" w:rsidRPr="00A13DC7" w:rsidTr="00BB101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r w:rsidRPr="00A13DC7">
              <w:t>Trans/Infec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11.1 (1/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25.0 (1/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28.6 (2/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8.3 (1/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42.9 (3/7)</w:t>
            </w:r>
          </w:p>
        </w:tc>
      </w:tr>
      <w:tr w:rsidR="00180589" w:rsidRPr="00A13DC7" w:rsidTr="00BB101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r w:rsidRPr="00A13DC7">
              <w:t>Trans/</w:t>
            </w:r>
            <w:proofErr w:type="spellStart"/>
            <w:r w:rsidRPr="00A13DC7">
              <w:t>Disse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50.0 (1/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 xml:space="preserve">0.0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 xml:space="preserve">0.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100.0 (1/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40.0 (2/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25.0 (1/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50.0 (3/6)</w:t>
            </w:r>
          </w:p>
        </w:tc>
      </w:tr>
      <w:tr w:rsidR="00180589" w:rsidRPr="00A13DC7" w:rsidTr="00BB101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</w:tr>
      <w:tr w:rsidR="00180589" w:rsidRPr="00A13DC7" w:rsidTr="00BB101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right"/>
            </w:pPr>
            <w:r w:rsidRPr="00A13DC7">
              <w:t>2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r w:rsidRPr="00A13DC7">
              <w:t>Infe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37.5 (3/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43.3 (8/1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9.1 (1/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54.5 (6/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32 (9/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38.9 (7/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7.1 (1/1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21.1 (4/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11.8 (2/17)</w:t>
            </w:r>
          </w:p>
        </w:tc>
      </w:tr>
      <w:tr w:rsidR="00180589" w:rsidRPr="00A13DC7" w:rsidTr="00BB101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r w:rsidRPr="00A13DC7">
              <w:t>Dissemin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1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27.3 (3/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32.1 (9/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27.8 (5/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7.1 (1/1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21.1 (4/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11.8 (2/17)</w:t>
            </w:r>
          </w:p>
        </w:tc>
      </w:tr>
      <w:tr w:rsidR="00180589" w:rsidRPr="00A13DC7" w:rsidTr="00BB101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roofErr w:type="spellStart"/>
            <w:r w:rsidRPr="00A13DC7">
              <w:t>Dissem</w:t>
            </w:r>
            <w:proofErr w:type="spellEnd"/>
            <w:r w:rsidRPr="00A13DC7">
              <w:t>/Infec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50.0 (3/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100.0 (9/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71.4 (5/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100.1 (1/1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100.0 (4/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100.0 (2/2)</w:t>
            </w:r>
          </w:p>
        </w:tc>
      </w:tr>
      <w:tr w:rsidR="00180589" w:rsidRPr="00A13DC7" w:rsidTr="00BB101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r w:rsidRPr="00A13DC7">
              <w:t>Transmis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1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3.6 (1/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1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10.5 (2/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17)</w:t>
            </w:r>
          </w:p>
        </w:tc>
      </w:tr>
      <w:tr w:rsidR="00180589" w:rsidRPr="00A13DC7" w:rsidTr="00BB101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r w:rsidRPr="00A13DC7">
              <w:t>Trans/Infec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11.1 (1/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1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50.0 (2/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2)</w:t>
            </w:r>
          </w:p>
        </w:tc>
      </w:tr>
      <w:tr w:rsidR="00180589" w:rsidRPr="00A13DC7" w:rsidTr="00BB101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589" w:rsidRPr="00A13DC7" w:rsidRDefault="00180589" w:rsidP="00BB1019"/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r w:rsidRPr="00A13DC7">
              <w:t>Trans/</w:t>
            </w:r>
            <w:proofErr w:type="spellStart"/>
            <w:r w:rsidRPr="00A13DC7">
              <w:t>Disse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 xml:space="preserve">0.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 xml:space="preserve">0.0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 xml:space="preserve">0.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11.1</w:t>
            </w:r>
            <w:r>
              <w:t xml:space="preserve"> </w:t>
            </w:r>
            <w:r w:rsidRPr="00A13DC7">
              <w:t>(1/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1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50.0 (2/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589" w:rsidRPr="00A13DC7" w:rsidRDefault="00180589" w:rsidP="00BB1019">
            <w:pPr>
              <w:jc w:val="center"/>
            </w:pPr>
            <w:r w:rsidRPr="00A13DC7">
              <w:t>0.0 (0/2)</w:t>
            </w:r>
          </w:p>
        </w:tc>
      </w:tr>
    </w:tbl>
    <w:p w:rsidR="00180589" w:rsidRDefault="00180589" w:rsidP="00180589">
      <w:pPr>
        <w:rPr>
          <w:sz w:val="20"/>
          <w:szCs w:val="20"/>
        </w:rPr>
      </w:pPr>
    </w:p>
    <w:p w:rsidR="00180589" w:rsidRDefault="00180589" w:rsidP="00180589">
      <w:pPr>
        <w:spacing w:line="480" w:lineRule="auto"/>
        <w:rPr>
          <w:sz w:val="20"/>
          <w:szCs w:val="20"/>
        </w:rPr>
      </w:pPr>
      <w:proofErr w:type="spellStart"/>
      <w:r>
        <w:t>Dissem</w:t>
      </w:r>
      <w:proofErr w:type="spellEnd"/>
      <w:r>
        <w:t xml:space="preserve"> = Dissemination.</w:t>
      </w:r>
      <w:r>
        <w:br/>
        <w:t>Trans = Transmission.</w:t>
      </w:r>
    </w:p>
    <w:p w:rsidR="00180589" w:rsidRPr="002016E0" w:rsidRDefault="00180589" w:rsidP="00180589">
      <w:pPr>
        <w:spacing w:line="480" w:lineRule="auto"/>
      </w:pPr>
      <w:r w:rsidRPr="00043F38">
        <w:lastRenderedPageBreak/>
        <w:t xml:space="preserve">* Includes </w:t>
      </w:r>
      <w:r>
        <w:t>one mosquito</w:t>
      </w:r>
      <w:r w:rsidRPr="002016E0">
        <w:t xml:space="preserve"> not tested for </w:t>
      </w:r>
      <w:r>
        <w:t>dissemination and transmission.</w:t>
      </w:r>
    </w:p>
    <w:p w:rsidR="00180589" w:rsidRDefault="00180589" w:rsidP="00180589">
      <w:pPr>
        <w:spacing w:line="480" w:lineRule="auto"/>
      </w:pPr>
      <w:r w:rsidRPr="00CB56F0">
        <w:rPr>
          <w:vertAlign w:val="superscript"/>
        </w:rPr>
        <w:t>†</w:t>
      </w:r>
      <w:r w:rsidRPr="00C74714">
        <w:rPr>
          <w:vertAlign w:val="superscript"/>
        </w:rPr>
        <w:t xml:space="preserve"> </w:t>
      </w:r>
      <w:r w:rsidRPr="002016E0">
        <w:t>Includes two mosquitoes not tested for transmission</w:t>
      </w:r>
      <w:r>
        <w:t>.</w:t>
      </w:r>
    </w:p>
    <w:p w:rsidR="00180589" w:rsidRDefault="00180589" w:rsidP="00180589">
      <w:pPr>
        <w:spacing w:line="480" w:lineRule="auto"/>
      </w:pPr>
    </w:p>
    <w:p w:rsidR="00180589" w:rsidRDefault="00180589" w:rsidP="00180589">
      <w:pPr>
        <w:spacing w:line="480" w:lineRule="auto"/>
      </w:pPr>
    </w:p>
    <w:p w:rsidR="00180589" w:rsidRDefault="00180589" w:rsidP="00180589">
      <w:pPr>
        <w:spacing w:line="480" w:lineRule="auto"/>
        <w:rPr>
          <w:b/>
          <w:i/>
        </w:rPr>
      </w:pPr>
    </w:p>
    <w:p w:rsidR="00180589" w:rsidRDefault="00180589" w:rsidP="00180589">
      <w:pPr>
        <w:spacing w:line="480" w:lineRule="auto"/>
        <w:rPr>
          <w:b/>
          <w:i/>
        </w:rPr>
      </w:pPr>
    </w:p>
    <w:p w:rsidR="00180589" w:rsidRDefault="00180589" w:rsidP="00180589">
      <w:pPr>
        <w:spacing w:line="480" w:lineRule="auto"/>
        <w:rPr>
          <w:b/>
          <w:i/>
        </w:rPr>
      </w:pPr>
    </w:p>
    <w:p w:rsidR="00472CAF" w:rsidRDefault="00472CAF"/>
    <w:sectPr w:rsidR="00472CAF" w:rsidSect="001929B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589"/>
    <w:rsid w:val="00180589"/>
    <w:rsid w:val="001929BF"/>
    <w:rsid w:val="00472CAF"/>
    <w:rsid w:val="00555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AF0EAB-BA74-F844-85A5-F3BA5B62C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058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ha, Sheila</dc:creator>
  <cp:keywords/>
  <dc:description/>
  <cp:lastModifiedBy>Agha, Sheila</cp:lastModifiedBy>
  <cp:revision>2</cp:revision>
  <dcterms:created xsi:type="dcterms:W3CDTF">2018-07-08T18:55:00Z</dcterms:created>
  <dcterms:modified xsi:type="dcterms:W3CDTF">2018-07-09T13:36:00Z</dcterms:modified>
</cp:coreProperties>
</file>